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69A07E" w14:textId="63EAF63D" w:rsidR="00516141" w:rsidRPr="00A61B1C" w:rsidRDefault="00FA21F2" w:rsidP="00A61B1C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Appendix</w:t>
      </w:r>
      <w:r w:rsidR="0066320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2</w:t>
      </w:r>
    </w:p>
    <w:p w14:paraId="1F4D4904" w14:textId="7110B5C9" w:rsidR="00273A45" w:rsidRPr="00F4683D" w:rsidRDefault="00273A45" w:rsidP="00A61B1C">
      <w:pPr>
        <w:tabs>
          <w:tab w:val="left" w:pos="1198"/>
        </w:tabs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PubMed</w:t>
      </w:r>
    </w:p>
    <w:tbl>
      <w:tblPr>
        <w:tblStyle w:val="Tabelraster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9056"/>
      </w:tblGrid>
      <w:tr w:rsidR="00273A45" w:rsidRPr="00273A45" w14:paraId="74B77990" w14:textId="77777777" w:rsidTr="00273A45">
        <w:tc>
          <w:tcPr>
            <w:tcW w:w="9056" w:type="dxa"/>
          </w:tcPr>
          <w:p w14:paraId="08BE452A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>(</w:t>
            </w:r>
          </w:p>
          <w:p w14:paraId="06701954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"kidney transplantation"[mesh] OR</w:t>
            </w:r>
          </w:p>
          <w:p w14:paraId="1588606B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"kidney transplant*"[tiab] OR</w:t>
            </w:r>
          </w:p>
          <w:p w14:paraId="2BE7A57D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"renal transplant*"[tiab] OR</w:t>
            </w:r>
          </w:p>
          <w:p w14:paraId="70C48439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"end stage renal disease*"[tiab] OR</w:t>
            </w:r>
          </w:p>
          <w:p w14:paraId="3E117A6A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(</w:t>
            </w:r>
          </w:p>
          <w:p w14:paraId="3F920A27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( </w:t>
            </w:r>
          </w:p>
          <w:p w14:paraId="609C453F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  “kidney failure, chronic”[mesh] OR</w:t>
            </w:r>
          </w:p>
          <w:p w14:paraId="66195BE0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  "chronic kidney disease*"[tiab]</w:t>
            </w:r>
          </w:p>
          <w:p w14:paraId="75E67FFB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) AND</w:t>
            </w:r>
          </w:p>
          <w:p w14:paraId="26C8B7B2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"transplant*"[tiab]</w:t>
            </w:r>
          </w:p>
          <w:p w14:paraId="7D3BF6B6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)</w:t>
            </w:r>
          </w:p>
          <w:p w14:paraId="0074962A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>) AND</w:t>
            </w:r>
          </w:p>
          <w:p w14:paraId="13B1680E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>(</w:t>
            </w:r>
          </w:p>
          <w:p w14:paraId="17F1ADAB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"myocardial perfusion imaging"[mesh] OR</w:t>
            </w:r>
          </w:p>
          <w:p w14:paraId="2DA02A2A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"mpi"[tiab] OR</w:t>
            </w:r>
          </w:p>
          <w:p w14:paraId="747E4F74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"perfusion imaging"[tiab] OR</w:t>
            </w:r>
          </w:p>
          <w:p w14:paraId="2CBB148F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"myocardial perfusion"[tiab] OR</w:t>
            </w:r>
          </w:p>
          <w:p w14:paraId="2010741D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"coronary artery disease/diagnostic imaging"[mesh] OR</w:t>
            </w:r>
          </w:p>
          <w:p w14:paraId="32433EEC" w14:textId="21B35928" w:rsid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"myocardial scintigraph*"[tiab] OR</w:t>
            </w:r>
          </w:p>
          <w:p w14:paraId="1006D846" w14:textId="253ABC4E" w:rsidR="00CF5CCA" w:rsidRPr="00154C54" w:rsidRDefault="00154C54" w:rsidP="00CF5CC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CF5CCA" w:rsidRPr="00273A45">
              <w:rPr>
                <w:rFonts w:ascii="Times New Roman" w:hAnsi="Times New Roman" w:cs="Times New Roman"/>
                <w:lang w:val="en-US"/>
              </w:rPr>
              <w:t>"</w:t>
            </w:r>
            <w:r w:rsidR="00CF5CCA" w:rsidRPr="00154C54">
              <w:rPr>
                <w:rFonts w:ascii="Times New Roman" w:hAnsi="Times New Roman" w:cs="Times New Roman"/>
                <w:lang w:val="en-US"/>
              </w:rPr>
              <w:t>thallium</w:t>
            </w:r>
            <w:r w:rsidR="00CF5CCA" w:rsidRPr="00273A45">
              <w:rPr>
                <w:rFonts w:ascii="Times New Roman" w:hAnsi="Times New Roman" w:cs="Times New Roman"/>
                <w:lang w:val="en-US"/>
              </w:rPr>
              <w:t>"</w:t>
            </w:r>
            <w:r w:rsidR="00CF5CCA" w:rsidRPr="00154C54">
              <w:rPr>
                <w:rFonts w:ascii="Times New Roman" w:hAnsi="Times New Roman" w:cs="Times New Roman"/>
                <w:lang w:val="en-US"/>
              </w:rPr>
              <w:t xml:space="preserve"> [mesh] OR</w:t>
            </w:r>
          </w:p>
          <w:p w14:paraId="78702799" w14:textId="71A3A9A7" w:rsidR="00154C54" w:rsidRPr="00273A45" w:rsidRDefault="00CF5CCA" w:rsidP="00CF5CC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54C54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73A45">
              <w:rPr>
                <w:rFonts w:ascii="Times New Roman" w:hAnsi="Times New Roman" w:cs="Times New Roman"/>
                <w:lang w:val="en-US"/>
              </w:rPr>
              <w:t>"</w:t>
            </w:r>
            <w:r w:rsidRPr="00154C54">
              <w:rPr>
                <w:rFonts w:ascii="Times New Roman" w:hAnsi="Times New Roman" w:cs="Times New Roman"/>
                <w:lang w:val="en-US"/>
              </w:rPr>
              <w:t>thallium</w:t>
            </w:r>
            <w:r w:rsidRPr="00273A45">
              <w:rPr>
                <w:rFonts w:ascii="Times New Roman" w:hAnsi="Times New Roman" w:cs="Times New Roman"/>
                <w:lang w:val="en-US"/>
              </w:rPr>
              <w:t>"</w:t>
            </w:r>
            <w:r w:rsidRPr="00154C54">
              <w:rPr>
                <w:rFonts w:ascii="Times New Roman" w:hAnsi="Times New Roman" w:cs="Times New Roman"/>
                <w:lang w:val="en-US"/>
              </w:rPr>
              <w:t xml:space="preserve"> [tiab] OR</w:t>
            </w:r>
          </w:p>
          <w:p w14:paraId="58D1BB06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(</w:t>
            </w:r>
          </w:p>
          <w:p w14:paraId="0100C67A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(</w:t>
            </w:r>
          </w:p>
          <w:p w14:paraId="15CADC03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   "heart"[tiab] OR</w:t>
            </w:r>
          </w:p>
          <w:p w14:paraId="22672095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   "cardiac"[tiab] OR</w:t>
            </w:r>
          </w:p>
          <w:p w14:paraId="6959A9AA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   "cardiovasc*"[tiab] OR</w:t>
            </w:r>
          </w:p>
          <w:p w14:paraId="2FCEC36D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   "myocard*"[tiab] OR</w:t>
            </w:r>
          </w:p>
          <w:p w14:paraId="2A2BF488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   "coronary"[tiab]</w:t>
            </w:r>
          </w:p>
          <w:p w14:paraId="7350C744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) AND</w:t>
            </w:r>
          </w:p>
          <w:p w14:paraId="7CF96EF1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(</w:t>
            </w:r>
          </w:p>
          <w:p w14:paraId="0821FB7B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   "tomography, emission-computed"[mesh] OR</w:t>
            </w:r>
          </w:p>
          <w:p w14:paraId="1AB94EC4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   "spect"[tiab] OR</w:t>
            </w:r>
          </w:p>
          <w:p w14:paraId="520F67B4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   "tomograph*"[tiab] OR</w:t>
            </w:r>
          </w:p>
          <w:p w14:paraId="340A4E91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   "pet"[tiab]</w:t>
            </w:r>
          </w:p>
          <w:p w14:paraId="0A74D2EA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)</w:t>
            </w:r>
          </w:p>
          <w:p w14:paraId="3ECC245D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)</w:t>
            </w:r>
          </w:p>
          <w:p w14:paraId="6370AD5B" w14:textId="389BD6F5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12BD2B60" w14:textId="77777777" w:rsidR="00273A45" w:rsidRDefault="00273A45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br w:type="page"/>
      </w:r>
    </w:p>
    <w:p w14:paraId="53148563" w14:textId="286E1FE4" w:rsidR="00273A45" w:rsidRDefault="00273A45" w:rsidP="00273A45">
      <w:pPr>
        <w:tabs>
          <w:tab w:val="left" w:pos="1198"/>
        </w:tabs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Embase</w:t>
      </w:r>
    </w:p>
    <w:p w14:paraId="554E1841" w14:textId="766BDA94" w:rsidR="00273A45" w:rsidRPr="00273A45" w:rsidRDefault="00273A45" w:rsidP="00273A45">
      <w:pPr>
        <w:tabs>
          <w:tab w:val="left" w:pos="1198"/>
        </w:tabs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elraster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9056"/>
      </w:tblGrid>
      <w:tr w:rsidR="00273A45" w14:paraId="22A50495" w14:textId="77777777" w:rsidTr="00273A45">
        <w:tc>
          <w:tcPr>
            <w:tcW w:w="9056" w:type="dxa"/>
          </w:tcPr>
          <w:p w14:paraId="5B33987D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3A45">
              <w:rPr>
                <w:rFonts w:ascii="Times New Roman" w:hAnsi="Times New Roman" w:cs="Times New Roman"/>
                <w:b/>
                <w:bCs/>
                <w:lang w:val="en-US"/>
              </w:rPr>
              <w:t>#1:</w:t>
            </w:r>
          </w:p>
          <w:p w14:paraId="656DCCA6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>(</w:t>
            </w:r>
          </w:p>
          <w:p w14:paraId="4050E2F5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"kidney transplantation"/exp OR</w:t>
            </w:r>
          </w:p>
          <w:p w14:paraId="7A1FA4FF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"kidney transplant*":ab,ti OR</w:t>
            </w:r>
          </w:p>
          <w:p w14:paraId="2B09BC3B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"renal transplant*":ab,ti OR</w:t>
            </w:r>
          </w:p>
          <w:p w14:paraId="2F86E4FF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"end stage renal disease*":ab,ti OR</w:t>
            </w:r>
          </w:p>
          <w:p w14:paraId="650BE200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(</w:t>
            </w:r>
          </w:p>
          <w:p w14:paraId="13EA1243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(</w:t>
            </w:r>
          </w:p>
          <w:p w14:paraId="15CB5C46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   "chronic kidney disease*":ab,ti OR</w:t>
            </w:r>
          </w:p>
          <w:p w14:paraId="359FAB4B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   "chronic kidney failure"/exp</w:t>
            </w:r>
          </w:p>
          <w:p w14:paraId="497B291F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) AND</w:t>
            </w:r>
          </w:p>
          <w:p w14:paraId="14E5720A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"transplant*":ab,ti</w:t>
            </w:r>
          </w:p>
          <w:p w14:paraId="4154B310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)</w:t>
            </w:r>
          </w:p>
          <w:p w14:paraId="696646F3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>) AND</w:t>
            </w:r>
          </w:p>
          <w:p w14:paraId="13BCC5D3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>(</w:t>
            </w:r>
          </w:p>
          <w:p w14:paraId="4BFDF88F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"myocardial perfusion imaging"/exp OR</w:t>
            </w:r>
          </w:p>
          <w:p w14:paraId="693555AC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"mpi":ab,ti OR</w:t>
            </w:r>
          </w:p>
          <w:p w14:paraId="3E248B84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"perfusion imaging":ab,ti OR</w:t>
            </w:r>
          </w:p>
          <w:p w14:paraId="1B090D3D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"myocardial perfusion":ab,ti OR</w:t>
            </w:r>
          </w:p>
          <w:p w14:paraId="5E636369" w14:textId="2D628873" w:rsidR="00154C54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"myocardial scintigraph*":ab,ti OR</w:t>
            </w:r>
          </w:p>
          <w:p w14:paraId="381961AB" w14:textId="79AD848B" w:rsidR="00CF5CCA" w:rsidRDefault="00CF5CCA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273A45">
              <w:rPr>
                <w:rFonts w:ascii="Times New Roman" w:hAnsi="Times New Roman" w:cs="Times New Roman"/>
                <w:lang w:val="en-US"/>
              </w:rPr>
              <w:t xml:space="preserve"> "</w:t>
            </w:r>
            <w:r w:rsidRPr="00CF5CCA">
              <w:rPr>
                <w:rFonts w:ascii="Times New Roman" w:hAnsi="Times New Roman" w:cs="Times New Roman"/>
                <w:lang w:val="en-US"/>
              </w:rPr>
              <w:t>thallium</w:t>
            </w:r>
            <w:r w:rsidRPr="00273A45">
              <w:rPr>
                <w:rFonts w:ascii="Times New Roman" w:hAnsi="Times New Roman" w:cs="Times New Roman"/>
                <w:lang w:val="en-US"/>
              </w:rPr>
              <w:t>"</w:t>
            </w:r>
            <w:r w:rsidRPr="00CF5CCA">
              <w:rPr>
                <w:rFonts w:ascii="Times New Roman" w:hAnsi="Times New Roman" w:cs="Times New Roman"/>
                <w:lang w:val="en-US"/>
              </w:rPr>
              <w:t>/exp</w:t>
            </w:r>
            <w:r>
              <w:rPr>
                <w:rFonts w:ascii="Times New Roman" w:hAnsi="Times New Roman" w:cs="Times New Roman"/>
                <w:lang w:val="en-US"/>
              </w:rPr>
              <w:t xml:space="preserve"> OR </w:t>
            </w:r>
          </w:p>
          <w:p w14:paraId="0B2E95A2" w14:textId="5D52EE76" w:rsidR="00CF5CCA" w:rsidRPr="00273A45" w:rsidRDefault="00CF5CCA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273A45">
              <w:rPr>
                <w:rFonts w:ascii="Times New Roman" w:hAnsi="Times New Roman" w:cs="Times New Roman"/>
                <w:lang w:val="en-US"/>
              </w:rPr>
              <w:t>"</w:t>
            </w:r>
            <w:r>
              <w:rPr>
                <w:rFonts w:ascii="Times New Roman" w:hAnsi="Times New Roman" w:cs="Times New Roman"/>
                <w:lang w:val="en-US"/>
              </w:rPr>
              <w:t>thallium</w:t>
            </w:r>
            <w:r w:rsidRPr="00273A45">
              <w:rPr>
                <w:rFonts w:ascii="Times New Roman" w:hAnsi="Times New Roman" w:cs="Times New Roman"/>
                <w:lang w:val="en-US"/>
              </w:rPr>
              <w:t>"</w:t>
            </w:r>
            <w:r>
              <w:rPr>
                <w:rFonts w:ascii="Times New Roman" w:hAnsi="Times New Roman" w:cs="Times New Roman"/>
                <w:lang w:val="en-US"/>
              </w:rPr>
              <w:t>:ab,ti OR</w:t>
            </w:r>
          </w:p>
          <w:p w14:paraId="4DE035CC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(</w:t>
            </w:r>
          </w:p>
          <w:p w14:paraId="2D7CB2A5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(</w:t>
            </w:r>
          </w:p>
          <w:p w14:paraId="23DE2E1F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   "heart":ab,ti OR</w:t>
            </w:r>
          </w:p>
          <w:p w14:paraId="1D9C2E5C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   "cardiac":ab,ti OR</w:t>
            </w:r>
          </w:p>
          <w:p w14:paraId="0BAB43C3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   "cardiovasc*":ab,ti OR</w:t>
            </w:r>
          </w:p>
          <w:p w14:paraId="44533621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   "myocard*":ab,ti OR</w:t>
            </w:r>
          </w:p>
          <w:p w14:paraId="475062DC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   "coronary":ab,ti OR</w:t>
            </w:r>
          </w:p>
          <w:p w14:paraId="71ED67B6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   "coronary artery disease"/exp</w:t>
            </w:r>
          </w:p>
          <w:p w14:paraId="3BB0B07F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) AND</w:t>
            </w:r>
          </w:p>
          <w:p w14:paraId="046FC9E3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(</w:t>
            </w:r>
          </w:p>
          <w:p w14:paraId="4FA0C375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   "computer assisted emission tomography"/exp OR</w:t>
            </w:r>
          </w:p>
          <w:p w14:paraId="65774FF8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   "spect":ab,ti OR</w:t>
            </w:r>
          </w:p>
          <w:p w14:paraId="2D43CF96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   "tomograph*":ab,ti OR</w:t>
            </w:r>
          </w:p>
          <w:p w14:paraId="1D7F75F3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   "pet":ab,ti</w:t>
            </w:r>
          </w:p>
          <w:p w14:paraId="3DDCB78E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)</w:t>
            </w:r>
          </w:p>
          <w:p w14:paraId="577A98FA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)</w:t>
            </w:r>
          </w:p>
          <w:p w14:paraId="154B9939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041D07D" w14:textId="77777777" w:rsidR="00273A45" w:rsidRP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47E80867" w14:textId="6E4EDC27" w:rsidR="00273A45" w:rsidRDefault="00273A45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b/>
                <w:bCs/>
                <w:lang w:val="en-US"/>
              </w:rPr>
              <w:t>#2:</w:t>
            </w:r>
            <w:r w:rsidRPr="00273A45">
              <w:rPr>
                <w:rFonts w:ascii="Times New Roman" w:hAnsi="Times New Roman" w:cs="Times New Roman"/>
                <w:lang w:val="en-US"/>
              </w:rPr>
              <w:t xml:space="preserve"> #1 AND 'conference abstract'/it</w:t>
            </w:r>
          </w:p>
          <w:p w14:paraId="6260C26C" w14:textId="77777777" w:rsidR="00A30482" w:rsidRPr="00273A45" w:rsidRDefault="00A30482" w:rsidP="00273A4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2DF81E09" w14:textId="2B972BB7" w:rsidR="00273A45" w:rsidRDefault="00273A45" w:rsidP="00273A4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3A45">
              <w:rPr>
                <w:rFonts w:ascii="Times New Roman" w:hAnsi="Times New Roman" w:cs="Times New Roman"/>
                <w:b/>
                <w:bCs/>
                <w:lang w:val="en-US"/>
              </w:rPr>
              <w:t>#3:</w:t>
            </w:r>
            <w:r w:rsidRPr="00273A45">
              <w:rPr>
                <w:rFonts w:ascii="Times New Roman" w:hAnsi="Times New Roman" w:cs="Times New Roman"/>
                <w:lang w:val="en-US"/>
              </w:rPr>
              <w:t xml:space="preserve"> #1 NOT #2</w:t>
            </w:r>
          </w:p>
        </w:tc>
      </w:tr>
    </w:tbl>
    <w:p w14:paraId="54226506" w14:textId="63F7414A" w:rsidR="00273A45" w:rsidRDefault="00273A45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br w:type="page"/>
      </w:r>
    </w:p>
    <w:p w14:paraId="1F90A4A7" w14:textId="05163388" w:rsidR="00273A45" w:rsidRPr="00F4683D" w:rsidRDefault="00273A45" w:rsidP="00273A45">
      <w:pPr>
        <w:tabs>
          <w:tab w:val="left" w:pos="1198"/>
        </w:tabs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Web of Science</w:t>
      </w:r>
    </w:p>
    <w:tbl>
      <w:tblPr>
        <w:tblStyle w:val="Tabelraster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9056"/>
      </w:tblGrid>
      <w:tr w:rsidR="00273A45" w14:paraId="6142D0C5" w14:textId="77777777" w:rsidTr="00273A45">
        <w:tc>
          <w:tcPr>
            <w:tcW w:w="9056" w:type="dxa"/>
          </w:tcPr>
          <w:p w14:paraId="763532D5" w14:textId="77777777" w:rsidR="00273A45" w:rsidRPr="00273A45" w:rsidRDefault="00273A45" w:rsidP="00273A45">
            <w:pPr>
              <w:rPr>
                <w:rFonts w:ascii="Times New Roman" w:hAnsi="Times New Roman" w:cs="Times New Roman"/>
                <w:lang w:val="en-US"/>
              </w:rPr>
            </w:pPr>
            <w:bookmarkStart w:id="0" w:name="OLE_LINK1"/>
            <w:bookmarkStart w:id="1" w:name="OLE_LINK2"/>
            <w:r w:rsidRPr="00273A45">
              <w:rPr>
                <w:rFonts w:ascii="Times New Roman" w:hAnsi="Times New Roman" w:cs="Times New Roman"/>
                <w:lang w:val="en-US"/>
              </w:rPr>
              <w:t>TS=(</w:t>
            </w:r>
          </w:p>
          <w:p w14:paraId="71EC14AE" w14:textId="77777777" w:rsidR="00273A45" w:rsidRPr="00273A45" w:rsidRDefault="00273A45" w:rsidP="00273A45">
            <w:pPr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"kidney transplant*" OR</w:t>
            </w:r>
          </w:p>
          <w:p w14:paraId="08E2486E" w14:textId="77777777" w:rsidR="00273A45" w:rsidRPr="00273A45" w:rsidRDefault="00273A45" w:rsidP="00273A45">
            <w:pPr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"renal transplant*" OR</w:t>
            </w:r>
          </w:p>
          <w:p w14:paraId="6C01691E" w14:textId="77777777" w:rsidR="00273A45" w:rsidRPr="00273A45" w:rsidRDefault="00273A45" w:rsidP="00273A45">
            <w:pPr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"end stage renal disease*" OR</w:t>
            </w:r>
          </w:p>
          <w:p w14:paraId="0D2A96D8" w14:textId="77777777" w:rsidR="00273A45" w:rsidRPr="00273A45" w:rsidRDefault="00273A45" w:rsidP="00273A45">
            <w:pPr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(</w:t>
            </w:r>
          </w:p>
          <w:p w14:paraId="35E98229" w14:textId="77777777" w:rsidR="00273A45" w:rsidRPr="00273A45" w:rsidRDefault="00273A45" w:rsidP="00273A45">
            <w:pPr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(</w:t>
            </w:r>
          </w:p>
          <w:p w14:paraId="5A332061" w14:textId="77777777" w:rsidR="00273A45" w:rsidRPr="00273A45" w:rsidRDefault="00273A45" w:rsidP="00273A45">
            <w:pPr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   "chronic kidney disease*" OR</w:t>
            </w:r>
          </w:p>
          <w:p w14:paraId="766E1FFF" w14:textId="77777777" w:rsidR="00273A45" w:rsidRPr="00273A45" w:rsidRDefault="00273A45" w:rsidP="00273A45">
            <w:pPr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   "chronic kidney failure"</w:t>
            </w:r>
          </w:p>
          <w:p w14:paraId="79CE7604" w14:textId="77777777" w:rsidR="00273A45" w:rsidRPr="00273A45" w:rsidRDefault="00273A45" w:rsidP="00273A45">
            <w:pPr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) AND</w:t>
            </w:r>
          </w:p>
          <w:p w14:paraId="00926561" w14:textId="77777777" w:rsidR="00273A45" w:rsidRPr="00273A45" w:rsidRDefault="00273A45" w:rsidP="00273A45">
            <w:pPr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"transplant*"</w:t>
            </w:r>
          </w:p>
          <w:p w14:paraId="0B47D956" w14:textId="77777777" w:rsidR="00273A45" w:rsidRPr="00273A45" w:rsidRDefault="00273A45" w:rsidP="00273A45">
            <w:pPr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)</w:t>
            </w:r>
          </w:p>
          <w:p w14:paraId="5E697A54" w14:textId="77777777" w:rsidR="00273A45" w:rsidRPr="00273A45" w:rsidRDefault="00273A45" w:rsidP="00273A45">
            <w:pPr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>) AND</w:t>
            </w:r>
          </w:p>
          <w:p w14:paraId="0F86D5CD" w14:textId="77777777" w:rsidR="00273A45" w:rsidRPr="00273A45" w:rsidRDefault="00273A45" w:rsidP="00273A45">
            <w:pPr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>TS=(</w:t>
            </w:r>
          </w:p>
          <w:p w14:paraId="42C4DD35" w14:textId="77777777" w:rsidR="00273A45" w:rsidRPr="00273A45" w:rsidRDefault="00273A45" w:rsidP="00273A45">
            <w:pPr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"myocardial perfusion imaging" OR</w:t>
            </w:r>
          </w:p>
          <w:p w14:paraId="15671BE3" w14:textId="77777777" w:rsidR="00273A45" w:rsidRPr="00273A45" w:rsidRDefault="00273A45" w:rsidP="00273A45">
            <w:pPr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"mpi" OR</w:t>
            </w:r>
          </w:p>
          <w:p w14:paraId="2FA5A0F1" w14:textId="77777777" w:rsidR="00273A45" w:rsidRPr="00273A45" w:rsidRDefault="00273A45" w:rsidP="00273A45">
            <w:pPr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"perfusion imaging" OR</w:t>
            </w:r>
          </w:p>
          <w:p w14:paraId="001C105A" w14:textId="77777777" w:rsidR="00273A45" w:rsidRPr="00273A45" w:rsidRDefault="00273A45" w:rsidP="00273A45">
            <w:pPr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"myocardial perfusion" OR</w:t>
            </w:r>
          </w:p>
          <w:p w14:paraId="20A040FB" w14:textId="544D5481" w:rsidR="006044E4" w:rsidRPr="00273A45" w:rsidRDefault="00273A45" w:rsidP="00273A45">
            <w:pPr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"myocardial scintigraph*" OR</w:t>
            </w:r>
            <w:r w:rsidR="006044E4">
              <w:rPr>
                <w:rFonts w:ascii="Times New Roman" w:hAnsi="Times New Roman" w:cs="Times New Roman"/>
                <w:lang w:val="en-US"/>
              </w:rPr>
              <w:br/>
              <w:t xml:space="preserve">   </w:t>
            </w:r>
            <w:r w:rsidR="006044E4" w:rsidRPr="00273A45">
              <w:rPr>
                <w:rFonts w:ascii="Times New Roman" w:hAnsi="Times New Roman" w:cs="Times New Roman"/>
                <w:lang w:val="en-US"/>
              </w:rPr>
              <w:t>"</w:t>
            </w:r>
            <w:r w:rsidR="006044E4">
              <w:rPr>
                <w:rFonts w:ascii="Times New Roman" w:hAnsi="Times New Roman" w:cs="Times New Roman"/>
                <w:lang w:val="en-US"/>
              </w:rPr>
              <w:t>thallium</w:t>
            </w:r>
            <w:r w:rsidR="006044E4" w:rsidRPr="00273A45">
              <w:rPr>
                <w:rFonts w:ascii="Times New Roman" w:hAnsi="Times New Roman" w:cs="Times New Roman"/>
                <w:lang w:val="en-US"/>
              </w:rPr>
              <w:t>"</w:t>
            </w:r>
            <w:r w:rsidR="006044E4">
              <w:rPr>
                <w:rFonts w:ascii="Times New Roman" w:hAnsi="Times New Roman" w:cs="Times New Roman"/>
                <w:lang w:val="en-US"/>
              </w:rPr>
              <w:t xml:space="preserve"> OR</w:t>
            </w:r>
          </w:p>
          <w:p w14:paraId="12E8DCAC" w14:textId="77777777" w:rsidR="00273A45" w:rsidRPr="00273A45" w:rsidRDefault="00273A45" w:rsidP="00273A45">
            <w:pPr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(</w:t>
            </w:r>
          </w:p>
          <w:p w14:paraId="0A666BE2" w14:textId="77777777" w:rsidR="00273A45" w:rsidRPr="00273A45" w:rsidRDefault="00273A45" w:rsidP="00273A45">
            <w:pPr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(</w:t>
            </w:r>
          </w:p>
          <w:p w14:paraId="164575D3" w14:textId="77777777" w:rsidR="00273A45" w:rsidRPr="00273A45" w:rsidRDefault="00273A45" w:rsidP="00273A45">
            <w:pPr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   "heart" OR</w:t>
            </w:r>
          </w:p>
          <w:p w14:paraId="01C5E664" w14:textId="77777777" w:rsidR="00273A45" w:rsidRPr="00273A45" w:rsidRDefault="00273A45" w:rsidP="00273A45">
            <w:pPr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   "cardiac" OR</w:t>
            </w:r>
          </w:p>
          <w:p w14:paraId="2024296D" w14:textId="77777777" w:rsidR="00273A45" w:rsidRPr="00273A45" w:rsidRDefault="00273A45" w:rsidP="00273A45">
            <w:pPr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   "cardiovasc*" OR</w:t>
            </w:r>
          </w:p>
          <w:p w14:paraId="2655FCB0" w14:textId="77777777" w:rsidR="00273A45" w:rsidRPr="00273A45" w:rsidRDefault="00273A45" w:rsidP="00273A45">
            <w:pPr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   "myocard*" OR</w:t>
            </w:r>
          </w:p>
          <w:p w14:paraId="4BCBBE5C" w14:textId="77777777" w:rsidR="00273A45" w:rsidRPr="00273A45" w:rsidRDefault="00273A45" w:rsidP="00273A45">
            <w:pPr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   "coronary"</w:t>
            </w:r>
          </w:p>
          <w:p w14:paraId="6252A1C4" w14:textId="77777777" w:rsidR="00273A45" w:rsidRPr="00273A45" w:rsidRDefault="00273A45" w:rsidP="00273A45">
            <w:pPr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) AND</w:t>
            </w:r>
          </w:p>
          <w:p w14:paraId="1714CDF2" w14:textId="77777777" w:rsidR="00273A45" w:rsidRPr="00273A45" w:rsidRDefault="00273A45" w:rsidP="00273A45">
            <w:pPr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(</w:t>
            </w:r>
          </w:p>
          <w:p w14:paraId="142D8C6A" w14:textId="77777777" w:rsidR="00273A45" w:rsidRPr="00273A45" w:rsidRDefault="00273A45" w:rsidP="00273A45">
            <w:pPr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   "spect" OR</w:t>
            </w:r>
          </w:p>
          <w:p w14:paraId="32708DA2" w14:textId="77777777" w:rsidR="00273A45" w:rsidRPr="00273A45" w:rsidRDefault="00273A45" w:rsidP="00273A45">
            <w:pPr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   "tomograph*" OR</w:t>
            </w:r>
          </w:p>
          <w:p w14:paraId="22F65280" w14:textId="77777777" w:rsidR="00273A45" w:rsidRPr="00273A45" w:rsidRDefault="00273A45" w:rsidP="00273A45">
            <w:pPr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   "pet"</w:t>
            </w:r>
          </w:p>
          <w:p w14:paraId="5EC7B963" w14:textId="77777777" w:rsidR="00273A45" w:rsidRPr="00273A45" w:rsidRDefault="00273A45" w:rsidP="00273A45">
            <w:pPr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   )</w:t>
            </w:r>
          </w:p>
          <w:p w14:paraId="2F1FF058" w14:textId="77777777" w:rsidR="00273A45" w:rsidRPr="00273A45" w:rsidRDefault="00273A45" w:rsidP="00273A45">
            <w:pPr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 xml:space="preserve">   )</w:t>
            </w:r>
          </w:p>
          <w:p w14:paraId="03BF6999" w14:textId="77543097" w:rsidR="00273A45" w:rsidRDefault="00273A45" w:rsidP="00273A45">
            <w:pPr>
              <w:rPr>
                <w:rFonts w:ascii="Times New Roman" w:hAnsi="Times New Roman" w:cs="Times New Roman"/>
                <w:lang w:val="en-US"/>
              </w:rPr>
            </w:pPr>
            <w:r w:rsidRPr="00273A45">
              <w:rPr>
                <w:rFonts w:ascii="Times New Roman" w:hAnsi="Times New Roman" w:cs="Times New Roman"/>
                <w:lang w:val="en-US"/>
              </w:rPr>
              <w:t>)</w:t>
            </w:r>
            <w:bookmarkEnd w:id="0"/>
            <w:bookmarkEnd w:id="1"/>
          </w:p>
        </w:tc>
      </w:tr>
    </w:tbl>
    <w:p w14:paraId="2A52CD90" w14:textId="73D8FBC6" w:rsidR="00273A45" w:rsidRDefault="00273A45" w:rsidP="00273A45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094904B4" w14:textId="3FC3A433" w:rsidR="00273A45" w:rsidRPr="00F4683D" w:rsidRDefault="00273A45" w:rsidP="00273A45">
      <w:pPr>
        <w:tabs>
          <w:tab w:val="left" w:pos="1198"/>
        </w:tabs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OvidSP (Medline)</w:t>
      </w:r>
    </w:p>
    <w:tbl>
      <w:tblPr>
        <w:tblStyle w:val="Tabelraster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9056"/>
      </w:tblGrid>
      <w:tr w:rsidR="00273A45" w14:paraId="1CA837DE" w14:textId="77777777" w:rsidTr="00747F74">
        <w:tc>
          <w:tcPr>
            <w:tcW w:w="9056" w:type="dxa"/>
          </w:tcPr>
          <w:p w14:paraId="79A475E4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>(</w:t>
            </w:r>
          </w:p>
          <w:p w14:paraId="354B970D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 xml:space="preserve">   "kidney transplant*" OR</w:t>
            </w:r>
          </w:p>
          <w:p w14:paraId="2FEEA4DE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 xml:space="preserve">   "renal transplant*" OR</w:t>
            </w:r>
          </w:p>
          <w:p w14:paraId="713795A3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 xml:space="preserve">   "end stage renal disease*" OR</w:t>
            </w:r>
          </w:p>
          <w:p w14:paraId="7C7488DE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 xml:space="preserve">   (</w:t>
            </w:r>
          </w:p>
          <w:p w14:paraId="1DB3BA31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 xml:space="preserve">      (</w:t>
            </w:r>
          </w:p>
          <w:p w14:paraId="12FAA1ED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 xml:space="preserve">         "chronic kidney disease*" OR</w:t>
            </w:r>
          </w:p>
          <w:p w14:paraId="3422B673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 xml:space="preserve">         "chronic kidney failure"</w:t>
            </w:r>
          </w:p>
          <w:p w14:paraId="32BE19D8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 xml:space="preserve">      ) AND</w:t>
            </w:r>
          </w:p>
          <w:p w14:paraId="41F2328F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 xml:space="preserve">      "transplant*"</w:t>
            </w:r>
          </w:p>
          <w:p w14:paraId="038A6F8B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 xml:space="preserve">   )</w:t>
            </w:r>
          </w:p>
          <w:p w14:paraId="70E5E7EF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>) AND</w:t>
            </w:r>
          </w:p>
          <w:p w14:paraId="3EFF9DC2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>(</w:t>
            </w:r>
          </w:p>
          <w:p w14:paraId="6F53DE89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 xml:space="preserve">   "myocardial perfusion imaging" OR</w:t>
            </w:r>
          </w:p>
          <w:p w14:paraId="7F8D1D69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 xml:space="preserve">   "mpi" OR</w:t>
            </w:r>
          </w:p>
          <w:p w14:paraId="63AE37DC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 xml:space="preserve">   "perfusion imaging" OR</w:t>
            </w:r>
          </w:p>
          <w:p w14:paraId="2DA1D05C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 xml:space="preserve">   "myocardial perfusion" OR</w:t>
            </w:r>
          </w:p>
          <w:p w14:paraId="33C3204E" w14:textId="291FBEC3" w:rsid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 xml:space="preserve">   "myocardial scintigraph*" OR</w:t>
            </w:r>
          </w:p>
          <w:p w14:paraId="41E5FCCE" w14:textId="291EF232" w:rsidR="006044E4" w:rsidRPr="00A30482" w:rsidRDefault="006044E4" w:rsidP="00A304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273A45">
              <w:rPr>
                <w:rFonts w:ascii="Times New Roman" w:hAnsi="Times New Roman" w:cs="Times New Roman"/>
                <w:lang w:val="en-US"/>
              </w:rPr>
              <w:t>"</w:t>
            </w:r>
            <w:r>
              <w:rPr>
                <w:rFonts w:ascii="Times New Roman" w:hAnsi="Times New Roman" w:cs="Times New Roman"/>
                <w:lang w:val="en-US"/>
              </w:rPr>
              <w:t>thallium</w:t>
            </w:r>
            <w:r w:rsidRPr="00273A45">
              <w:rPr>
                <w:rFonts w:ascii="Times New Roman" w:hAnsi="Times New Roman" w:cs="Times New Roman"/>
                <w:lang w:val="en-US"/>
              </w:rPr>
              <w:t>"</w:t>
            </w:r>
            <w:r>
              <w:rPr>
                <w:rFonts w:ascii="Times New Roman" w:hAnsi="Times New Roman" w:cs="Times New Roman"/>
                <w:lang w:val="en-US"/>
              </w:rPr>
              <w:t xml:space="preserve"> OR</w:t>
            </w:r>
          </w:p>
          <w:p w14:paraId="5FBB23BB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 xml:space="preserve">   (</w:t>
            </w:r>
          </w:p>
          <w:p w14:paraId="29569D25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 xml:space="preserve">      (</w:t>
            </w:r>
          </w:p>
          <w:p w14:paraId="7AD7509B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 xml:space="preserve">         "heart" OR</w:t>
            </w:r>
          </w:p>
          <w:p w14:paraId="313C450B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 xml:space="preserve">         "cardiac" OR</w:t>
            </w:r>
          </w:p>
          <w:p w14:paraId="70317EDA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 xml:space="preserve">         "cardiovasc*" OR</w:t>
            </w:r>
          </w:p>
          <w:p w14:paraId="35DC5274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 xml:space="preserve">         "myocard*" OR</w:t>
            </w:r>
          </w:p>
          <w:p w14:paraId="6053FD49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 xml:space="preserve">         "coronary"</w:t>
            </w:r>
          </w:p>
          <w:p w14:paraId="1128CEDC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 xml:space="preserve">      ) AND</w:t>
            </w:r>
          </w:p>
          <w:p w14:paraId="659492A1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 xml:space="preserve">      (</w:t>
            </w:r>
          </w:p>
          <w:p w14:paraId="0FCA19FC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 xml:space="preserve">         "spect" OR</w:t>
            </w:r>
          </w:p>
          <w:p w14:paraId="575396D0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 xml:space="preserve">         "tomograph*" OR</w:t>
            </w:r>
          </w:p>
          <w:p w14:paraId="3CCD813B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 xml:space="preserve">         "pet"</w:t>
            </w:r>
          </w:p>
          <w:p w14:paraId="32E37BD7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 xml:space="preserve">      )</w:t>
            </w:r>
          </w:p>
          <w:p w14:paraId="5C12C4EA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 xml:space="preserve">   )</w:t>
            </w:r>
          </w:p>
          <w:p w14:paraId="45A316A3" w14:textId="57192EBB" w:rsidR="00273A45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7C741284" w14:textId="77777777" w:rsidR="00273A45" w:rsidRDefault="00273A45" w:rsidP="00273A45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0BB61F9D" w14:textId="4F7F106B" w:rsidR="00A30482" w:rsidRPr="00F4683D" w:rsidRDefault="00A30482" w:rsidP="00A30482">
      <w:pPr>
        <w:tabs>
          <w:tab w:val="left" w:pos="1198"/>
        </w:tabs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The Cochrane Library</w:t>
      </w:r>
    </w:p>
    <w:tbl>
      <w:tblPr>
        <w:tblStyle w:val="Tabelraster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9056"/>
      </w:tblGrid>
      <w:tr w:rsidR="00A30482" w:rsidRPr="00625CA0" w14:paraId="2A5F3607" w14:textId="77777777" w:rsidTr="00747F74">
        <w:tc>
          <w:tcPr>
            <w:tcW w:w="9056" w:type="dxa"/>
          </w:tcPr>
          <w:p w14:paraId="660157AA" w14:textId="33F0AA03" w:rsid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b/>
                <w:bCs/>
                <w:lang w:val="en-US"/>
              </w:rPr>
              <w:t>#1:</w:t>
            </w:r>
            <w:r w:rsidRPr="00A30482">
              <w:rPr>
                <w:rFonts w:ascii="Times New Roman" w:hAnsi="Times New Roman" w:cs="Times New Roman"/>
                <w:lang w:val="en-US"/>
              </w:rPr>
              <w:t xml:space="preserve"> [mh "kidney transplantation"]</w:t>
            </w:r>
          </w:p>
          <w:p w14:paraId="32B6F501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</w:p>
          <w:p w14:paraId="5C8D067F" w14:textId="7544BD34" w:rsid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b/>
                <w:bCs/>
                <w:lang w:val="en-US"/>
              </w:rPr>
              <w:t>#2:</w:t>
            </w:r>
            <w:r w:rsidRPr="00A30482">
              <w:rPr>
                <w:rFonts w:ascii="Times New Roman" w:hAnsi="Times New Roman" w:cs="Times New Roman"/>
                <w:lang w:val="en-US"/>
              </w:rPr>
              <w:t xml:space="preserve"> "kidney transplant*":ti,ab,kw OR "renal transplant*":ti,ab,kw OR "end stage renal disease*":ti,ab,kw OR ("chronic kidney disease*":ti,ab,kw AND "transplant*":ti,ab,kw)</w:t>
            </w:r>
          </w:p>
          <w:p w14:paraId="691B60D6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</w:p>
          <w:p w14:paraId="7787CB1F" w14:textId="2FE1FEE1" w:rsid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b/>
                <w:bCs/>
                <w:lang w:val="en-US"/>
              </w:rPr>
              <w:t>#3:</w:t>
            </w:r>
            <w:r w:rsidRPr="00A30482">
              <w:rPr>
                <w:rFonts w:ascii="Times New Roman" w:hAnsi="Times New Roman" w:cs="Times New Roman"/>
                <w:lang w:val="en-US"/>
              </w:rPr>
              <w:t xml:space="preserve"> [mh "myocardial perfusion imaging"]</w:t>
            </w:r>
          </w:p>
          <w:p w14:paraId="0BFBDD93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</w:p>
          <w:p w14:paraId="2F885D46" w14:textId="58701017" w:rsid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b/>
                <w:bCs/>
                <w:lang w:val="en-US"/>
              </w:rPr>
              <w:t>#4:</w:t>
            </w:r>
            <w:r w:rsidRPr="00A30482">
              <w:rPr>
                <w:rFonts w:ascii="Times New Roman" w:hAnsi="Times New Roman" w:cs="Times New Roman"/>
                <w:lang w:val="en-US"/>
              </w:rPr>
              <w:t xml:space="preserve"> [mh "coronary artery disease"/DG]</w:t>
            </w:r>
          </w:p>
          <w:p w14:paraId="5E262B54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</w:p>
          <w:p w14:paraId="1D6F0765" w14:textId="5A5ECFC7" w:rsid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b/>
                <w:bCs/>
                <w:lang w:val="en-US"/>
              </w:rPr>
              <w:t>#5:</w:t>
            </w:r>
            <w:r w:rsidRPr="00A30482">
              <w:rPr>
                <w:rFonts w:ascii="Times New Roman" w:hAnsi="Times New Roman" w:cs="Times New Roman"/>
                <w:lang w:val="en-US"/>
              </w:rPr>
              <w:t xml:space="preserve"> "mpi":ti,ab,kw OR "perfusion imaging":ti,ab,kw OR "myocardial perfusion":ti,ab,kw OR "myocardial scintigraph*":ti,ab,kw</w:t>
            </w:r>
          </w:p>
          <w:p w14:paraId="0255DD90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</w:p>
          <w:p w14:paraId="66118059" w14:textId="7AC873EE" w:rsid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b/>
                <w:bCs/>
                <w:lang w:val="en-US"/>
              </w:rPr>
              <w:t>#6:</w:t>
            </w:r>
            <w:r w:rsidRPr="00A30482">
              <w:rPr>
                <w:rFonts w:ascii="Times New Roman" w:hAnsi="Times New Roman" w:cs="Times New Roman"/>
                <w:lang w:val="en-US"/>
              </w:rPr>
              <w:t xml:space="preserve"> "heart":ti,ab,kw OR "cardiac":ti,ab,kw OR "cardiovasc*":ti,ab,kw OR "myocard*":ti,ab,kw OR "coronary":ti,ab,kw</w:t>
            </w:r>
            <w:r w:rsidR="00A97595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="00A97595" w:rsidRPr="00A30482">
              <w:rPr>
                <w:rFonts w:ascii="Times New Roman" w:hAnsi="Times New Roman" w:cs="Times New Roman"/>
                <w:lang w:val="en-US"/>
              </w:rPr>
              <w:t>"</w:t>
            </w:r>
            <w:r w:rsidR="00A97595">
              <w:rPr>
                <w:rFonts w:ascii="Times New Roman" w:hAnsi="Times New Roman" w:cs="Times New Roman"/>
                <w:lang w:val="en-US"/>
              </w:rPr>
              <w:t>thallium</w:t>
            </w:r>
            <w:r w:rsidR="00A97595" w:rsidRPr="00A30482">
              <w:rPr>
                <w:rFonts w:ascii="Times New Roman" w:hAnsi="Times New Roman" w:cs="Times New Roman"/>
                <w:lang w:val="en-US"/>
              </w:rPr>
              <w:t>"</w:t>
            </w:r>
            <w:r w:rsidR="00A97595">
              <w:rPr>
                <w:rFonts w:ascii="Times New Roman" w:hAnsi="Times New Roman" w:cs="Times New Roman"/>
                <w:lang w:val="en-US"/>
              </w:rPr>
              <w:t>:ti,ab,kw</w:t>
            </w:r>
          </w:p>
          <w:p w14:paraId="299428DF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</w:p>
          <w:p w14:paraId="4875C1A1" w14:textId="795921B5" w:rsid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b/>
                <w:bCs/>
                <w:lang w:val="en-US"/>
              </w:rPr>
              <w:t>#7:</w:t>
            </w:r>
            <w:r w:rsidRPr="00A30482">
              <w:rPr>
                <w:rFonts w:ascii="Times New Roman" w:hAnsi="Times New Roman" w:cs="Times New Roman"/>
                <w:lang w:val="en-US"/>
              </w:rPr>
              <w:t xml:space="preserve"> [mh "tomography, emission-computed"]</w:t>
            </w:r>
          </w:p>
          <w:p w14:paraId="6B6F280B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</w:p>
          <w:p w14:paraId="68921B85" w14:textId="2260219D" w:rsid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b/>
                <w:bCs/>
                <w:lang w:val="en-US"/>
              </w:rPr>
              <w:t>#8:</w:t>
            </w:r>
            <w:r w:rsidRPr="00A30482">
              <w:rPr>
                <w:rFonts w:ascii="Times New Roman" w:hAnsi="Times New Roman" w:cs="Times New Roman"/>
                <w:lang w:val="en-US"/>
              </w:rPr>
              <w:t xml:space="preserve"> "spect":ti,ab,kw OR "tomograph*":ti,ab,kw OR "pet":ti,ab,kw</w:t>
            </w:r>
          </w:p>
          <w:p w14:paraId="5CF64200" w14:textId="77777777" w:rsidR="00A30482" w:rsidRP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</w:p>
          <w:p w14:paraId="4898D639" w14:textId="76D50BB3" w:rsidR="00A30482" w:rsidRDefault="00A30482" w:rsidP="00A30482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b/>
                <w:bCs/>
                <w:lang w:val="en-US"/>
              </w:rPr>
              <w:t>#9:</w:t>
            </w:r>
            <w:r w:rsidRPr="00A30482">
              <w:rPr>
                <w:rFonts w:ascii="Times New Roman" w:hAnsi="Times New Roman" w:cs="Times New Roman"/>
                <w:lang w:val="en-US"/>
              </w:rPr>
              <w:t xml:space="preserve"> (#1 OR #2) AND (#3 OR #4 OR #5 OR (#6 AND (#7 OR #8)))</w:t>
            </w:r>
          </w:p>
        </w:tc>
      </w:tr>
    </w:tbl>
    <w:p w14:paraId="21A884E9" w14:textId="77777777" w:rsidR="00A30482" w:rsidRDefault="00A30482" w:rsidP="00A30482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2DF09A11" w14:textId="58A5B52E" w:rsidR="00A30482" w:rsidRPr="00F4683D" w:rsidRDefault="00A30482" w:rsidP="00A30482">
      <w:pPr>
        <w:tabs>
          <w:tab w:val="left" w:pos="1198"/>
        </w:tabs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Google Scholar</w:t>
      </w:r>
    </w:p>
    <w:tbl>
      <w:tblPr>
        <w:tblStyle w:val="Tabelraster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9056"/>
      </w:tblGrid>
      <w:tr w:rsidR="00A30482" w:rsidRPr="00625CA0" w14:paraId="32E99EBE" w14:textId="77777777" w:rsidTr="00747F74">
        <w:tc>
          <w:tcPr>
            <w:tcW w:w="9056" w:type="dxa"/>
          </w:tcPr>
          <w:p w14:paraId="6D09FADB" w14:textId="55A2FEB5" w:rsidR="00A30482" w:rsidRDefault="00A30482" w:rsidP="00747F74">
            <w:pPr>
              <w:rPr>
                <w:rFonts w:ascii="Times New Roman" w:hAnsi="Times New Roman" w:cs="Times New Roman"/>
                <w:lang w:val="en-US"/>
              </w:rPr>
            </w:pPr>
            <w:r w:rsidRPr="00A30482">
              <w:rPr>
                <w:rFonts w:ascii="Times New Roman" w:hAnsi="Times New Roman" w:cs="Times New Roman"/>
                <w:lang w:val="en-US"/>
              </w:rPr>
              <w:t>allintitle: ("Kidney transplantation" OR “kidney transplant” OR “renal transplant” OR “renal transplantation”) AND ("myocardial perfusion" OR "myocardial scintigraphy" OR "perfusion imaging" OR “SPECT” OR “PET”))</w:t>
            </w:r>
          </w:p>
        </w:tc>
      </w:tr>
    </w:tbl>
    <w:p w14:paraId="348CF3E1" w14:textId="77777777" w:rsidR="00273A45" w:rsidRPr="00FA21F2" w:rsidRDefault="00273A45" w:rsidP="00A30482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sectPr w:rsidR="00273A45" w:rsidRPr="00FA21F2" w:rsidSect="00716393"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6CB0FB" w14:textId="77777777" w:rsidR="006F18AF" w:rsidRDefault="006F18AF" w:rsidP="009252EA">
      <w:r>
        <w:separator/>
      </w:r>
    </w:p>
  </w:endnote>
  <w:endnote w:type="continuationSeparator" w:id="0">
    <w:p w14:paraId="2DF92D63" w14:textId="77777777" w:rsidR="006F18AF" w:rsidRDefault="006F18AF" w:rsidP="009252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55361506"/>
      <w:docPartObj>
        <w:docPartGallery w:val="Page Numbers (Bottom of Page)"/>
        <w:docPartUnique/>
      </w:docPartObj>
    </w:sdtPr>
    <w:sdtEndPr/>
    <w:sdtContent>
      <w:p w14:paraId="0C9A9050" w14:textId="0CCDD7DD" w:rsidR="009252EA" w:rsidRDefault="009252EA">
        <w:pPr>
          <w:pStyle w:val="Voettekst"/>
          <w:jc w:val="center"/>
        </w:pPr>
        <w:r w:rsidRPr="00FA21F2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BE7010">
          <w:rPr>
            <w:rFonts w:ascii="Times New Roman" w:hAnsi="Times New Roman" w:cs="Times New Roman"/>
            <w:sz w:val="22"/>
            <w:szCs w:val="22"/>
          </w:rPr>
          <w:instrText>PAGE   \* MERGEFORMAT</w:instrText>
        </w:r>
        <w:r w:rsidRPr="00FA21F2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Pr="00BE7010">
          <w:rPr>
            <w:rFonts w:ascii="Times New Roman" w:hAnsi="Times New Roman" w:cs="Times New Roman"/>
            <w:sz w:val="22"/>
            <w:szCs w:val="22"/>
          </w:rPr>
          <w:t>2</w:t>
        </w:r>
        <w:r w:rsidRPr="00FA21F2">
          <w:rPr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719E7F59" w14:textId="77777777" w:rsidR="009252EA" w:rsidRDefault="009252E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4AF945" w14:textId="77777777" w:rsidR="006F18AF" w:rsidRDefault="006F18AF" w:rsidP="009252EA">
      <w:r>
        <w:separator/>
      </w:r>
    </w:p>
  </w:footnote>
  <w:footnote w:type="continuationSeparator" w:id="0">
    <w:p w14:paraId="4C35608F" w14:textId="77777777" w:rsidR="006F18AF" w:rsidRDefault="006F18AF" w:rsidP="009252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A51693"/>
    <w:multiLevelType w:val="hybridMultilevel"/>
    <w:tmpl w:val="026A1E18"/>
    <w:lvl w:ilvl="0" w:tplc="C1381F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7B5FC1"/>
    <w:multiLevelType w:val="hybridMultilevel"/>
    <w:tmpl w:val="5B961F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74294A"/>
    <w:multiLevelType w:val="hybridMultilevel"/>
    <w:tmpl w:val="20BC5162"/>
    <w:lvl w:ilvl="0" w:tplc="6F36D4A4">
      <w:start w:val="5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921236"/>
    <w:multiLevelType w:val="hybridMultilevel"/>
    <w:tmpl w:val="6A64E85E"/>
    <w:lvl w:ilvl="0" w:tplc="224E90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274F30"/>
    <w:multiLevelType w:val="hybridMultilevel"/>
    <w:tmpl w:val="7DEC3EF8"/>
    <w:lvl w:ilvl="0" w:tplc="E34672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C66327"/>
    <w:multiLevelType w:val="hybridMultilevel"/>
    <w:tmpl w:val="A8E628FE"/>
    <w:lvl w:ilvl="0" w:tplc="E7066178">
      <w:start w:val="5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6A1667"/>
    <w:multiLevelType w:val="hybridMultilevel"/>
    <w:tmpl w:val="41908EF0"/>
    <w:lvl w:ilvl="0" w:tplc="3EB88DD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u w:val="single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B6719E"/>
    <w:multiLevelType w:val="hybridMultilevel"/>
    <w:tmpl w:val="975AC0C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7"/>
  </w:num>
  <w:num w:numId="4">
    <w:abstractNumId w:val="1"/>
  </w:num>
  <w:num w:numId="5">
    <w:abstractNumId w:val="3"/>
  </w:num>
  <w:num w:numId="6">
    <w:abstractNumId w:val="4"/>
  </w:num>
  <w:num w:numId="7">
    <w:abstractNumId w:val="5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C0MLMwtTQyNDezNDRR0lEKTi0uzszPAykwNKsFAAtdKb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uclear Cardiology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rx0zf2pov5tf3e005v59dvrs22afaxdarx5&quot;&gt;Library stage wetenschap&lt;record-ids&gt;&lt;item&gt;3&lt;/item&gt;&lt;item&gt;4&lt;/item&gt;&lt;item&gt;5&lt;/item&gt;&lt;item&gt;6&lt;/item&gt;&lt;item&gt;7&lt;/item&gt;&lt;item&gt;8&lt;/item&gt;&lt;item&gt;9&lt;/item&gt;&lt;item&gt;11&lt;/item&gt;&lt;item&gt;12&lt;/item&gt;&lt;item&gt;18&lt;/item&gt;&lt;item&gt;19&lt;/item&gt;&lt;item&gt;20&lt;/item&gt;&lt;item&gt;28&lt;/item&gt;&lt;item&gt;29&lt;/item&gt;&lt;item&gt;30&lt;/item&gt;&lt;item&gt;31&lt;/item&gt;&lt;item&gt;32&lt;/item&gt;&lt;item&gt;33&lt;/item&gt;&lt;item&gt;34&lt;/item&gt;&lt;item&gt;35&lt;/item&gt;&lt;item&gt;36&lt;/item&gt;&lt;item&gt;52&lt;/item&gt;&lt;item&gt;58&lt;/item&gt;&lt;item&gt;59&lt;/item&gt;&lt;item&gt;61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B85A15"/>
    <w:rsid w:val="00003154"/>
    <w:rsid w:val="00014778"/>
    <w:rsid w:val="00016C57"/>
    <w:rsid w:val="00022B81"/>
    <w:rsid w:val="00024BE4"/>
    <w:rsid w:val="00042D65"/>
    <w:rsid w:val="000442B0"/>
    <w:rsid w:val="00064060"/>
    <w:rsid w:val="0007133F"/>
    <w:rsid w:val="00071C47"/>
    <w:rsid w:val="00073949"/>
    <w:rsid w:val="00082774"/>
    <w:rsid w:val="000834A9"/>
    <w:rsid w:val="00090B45"/>
    <w:rsid w:val="00093C2F"/>
    <w:rsid w:val="000A65E5"/>
    <w:rsid w:val="000B5139"/>
    <w:rsid w:val="000D6B17"/>
    <w:rsid w:val="000E178B"/>
    <w:rsid w:val="000E1BA2"/>
    <w:rsid w:val="000E69A5"/>
    <w:rsid w:val="000F1D7C"/>
    <w:rsid w:val="000F6757"/>
    <w:rsid w:val="001008ED"/>
    <w:rsid w:val="00120CD6"/>
    <w:rsid w:val="00126554"/>
    <w:rsid w:val="00132A39"/>
    <w:rsid w:val="00132E78"/>
    <w:rsid w:val="00133180"/>
    <w:rsid w:val="00141016"/>
    <w:rsid w:val="0015360A"/>
    <w:rsid w:val="00154C54"/>
    <w:rsid w:val="0016298C"/>
    <w:rsid w:val="00165134"/>
    <w:rsid w:val="0016630F"/>
    <w:rsid w:val="00166BA0"/>
    <w:rsid w:val="00170993"/>
    <w:rsid w:val="00186090"/>
    <w:rsid w:val="001A063B"/>
    <w:rsid w:val="001A1460"/>
    <w:rsid w:val="001B23A3"/>
    <w:rsid w:val="001D0D8F"/>
    <w:rsid w:val="001D4529"/>
    <w:rsid w:val="002045BA"/>
    <w:rsid w:val="00204E4F"/>
    <w:rsid w:val="002209F7"/>
    <w:rsid w:val="00231394"/>
    <w:rsid w:val="00236B90"/>
    <w:rsid w:val="002445E0"/>
    <w:rsid w:val="00251A95"/>
    <w:rsid w:val="00253188"/>
    <w:rsid w:val="0027036B"/>
    <w:rsid w:val="00273A45"/>
    <w:rsid w:val="00286A99"/>
    <w:rsid w:val="00293B82"/>
    <w:rsid w:val="002B312A"/>
    <w:rsid w:val="002B36CB"/>
    <w:rsid w:val="002B6B3B"/>
    <w:rsid w:val="002C24A5"/>
    <w:rsid w:val="002C4349"/>
    <w:rsid w:val="002D2499"/>
    <w:rsid w:val="002E2717"/>
    <w:rsid w:val="002E6095"/>
    <w:rsid w:val="002F44E7"/>
    <w:rsid w:val="002F4861"/>
    <w:rsid w:val="002F4E3F"/>
    <w:rsid w:val="00321136"/>
    <w:rsid w:val="00321B42"/>
    <w:rsid w:val="003221EC"/>
    <w:rsid w:val="00322A27"/>
    <w:rsid w:val="00327575"/>
    <w:rsid w:val="00331ADB"/>
    <w:rsid w:val="00333745"/>
    <w:rsid w:val="003351EB"/>
    <w:rsid w:val="0034302C"/>
    <w:rsid w:val="00351A25"/>
    <w:rsid w:val="003565F5"/>
    <w:rsid w:val="0036487F"/>
    <w:rsid w:val="00374919"/>
    <w:rsid w:val="0038768B"/>
    <w:rsid w:val="00395550"/>
    <w:rsid w:val="003A6EB4"/>
    <w:rsid w:val="003C7BB5"/>
    <w:rsid w:val="003E5083"/>
    <w:rsid w:val="003E7E66"/>
    <w:rsid w:val="003F13BE"/>
    <w:rsid w:val="003F1FBD"/>
    <w:rsid w:val="003F2142"/>
    <w:rsid w:val="00403392"/>
    <w:rsid w:val="00411C10"/>
    <w:rsid w:val="00431F53"/>
    <w:rsid w:val="00465293"/>
    <w:rsid w:val="004656E6"/>
    <w:rsid w:val="00466141"/>
    <w:rsid w:val="004705F5"/>
    <w:rsid w:val="004713CB"/>
    <w:rsid w:val="0048531A"/>
    <w:rsid w:val="004A0AD4"/>
    <w:rsid w:val="004B3C41"/>
    <w:rsid w:val="004B43F1"/>
    <w:rsid w:val="004B723D"/>
    <w:rsid w:val="004B741B"/>
    <w:rsid w:val="004C03E0"/>
    <w:rsid w:val="004C3419"/>
    <w:rsid w:val="004C7923"/>
    <w:rsid w:val="004C7A03"/>
    <w:rsid w:val="004D579C"/>
    <w:rsid w:val="004D5BC2"/>
    <w:rsid w:val="004F7944"/>
    <w:rsid w:val="005128AC"/>
    <w:rsid w:val="00516141"/>
    <w:rsid w:val="00520FB8"/>
    <w:rsid w:val="00522CC1"/>
    <w:rsid w:val="00524D84"/>
    <w:rsid w:val="00530361"/>
    <w:rsid w:val="00547A52"/>
    <w:rsid w:val="00551741"/>
    <w:rsid w:val="005610CD"/>
    <w:rsid w:val="005626FE"/>
    <w:rsid w:val="00571067"/>
    <w:rsid w:val="00571834"/>
    <w:rsid w:val="005978D1"/>
    <w:rsid w:val="005A5F66"/>
    <w:rsid w:val="005A77D6"/>
    <w:rsid w:val="005B3028"/>
    <w:rsid w:val="005B468B"/>
    <w:rsid w:val="005C5A6B"/>
    <w:rsid w:val="005E20F9"/>
    <w:rsid w:val="005F1868"/>
    <w:rsid w:val="005F39A3"/>
    <w:rsid w:val="006022DF"/>
    <w:rsid w:val="006044E4"/>
    <w:rsid w:val="006055EE"/>
    <w:rsid w:val="006059ED"/>
    <w:rsid w:val="00606909"/>
    <w:rsid w:val="00614228"/>
    <w:rsid w:val="00615C57"/>
    <w:rsid w:val="00615EA9"/>
    <w:rsid w:val="006209AA"/>
    <w:rsid w:val="00625CA0"/>
    <w:rsid w:val="00627D5D"/>
    <w:rsid w:val="00631205"/>
    <w:rsid w:val="00654EB6"/>
    <w:rsid w:val="0066320B"/>
    <w:rsid w:val="006760BC"/>
    <w:rsid w:val="00690A46"/>
    <w:rsid w:val="00691E1E"/>
    <w:rsid w:val="00697C2B"/>
    <w:rsid w:val="006A4C7B"/>
    <w:rsid w:val="006A70A1"/>
    <w:rsid w:val="006B5833"/>
    <w:rsid w:val="006C44EA"/>
    <w:rsid w:val="006E29B5"/>
    <w:rsid w:val="006E4383"/>
    <w:rsid w:val="006F079D"/>
    <w:rsid w:val="006F18AF"/>
    <w:rsid w:val="006F3FE8"/>
    <w:rsid w:val="00703E95"/>
    <w:rsid w:val="007043BE"/>
    <w:rsid w:val="00711F08"/>
    <w:rsid w:val="007149A6"/>
    <w:rsid w:val="00716393"/>
    <w:rsid w:val="00723930"/>
    <w:rsid w:val="00723C29"/>
    <w:rsid w:val="007256A7"/>
    <w:rsid w:val="0075447A"/>
    <w:rsid w:val="00777C7D"/>
    <w:rsid w:val="00787F38"/>
    <w:rsid w:val="007911EA"/>
    <w:rsid w:val="00793D18"/>
    <w:rsid w:val="007A50F2"/>
    <w:rsid w:val="007B2549"/>
    <w:rsid w:val="007B264F"/>
    <w:rsid w:val="007C3447"/>
    <w:rsid w:val="007D3778"/>
    <w:rsid w:val="007D6C7F"/>
    <w:rsid w:val="007E76E6"/>
    <w:rsid w:val="00805E76"/>
    <w:rsid w:val="00815B75"/>
    <w:rsid w:val="00821C18"/>
    <w:rsid w:val="0083373E"/>
    <w:rsid w:val="00841AA2"/>
    <w:rsid w:val="00842712"/>
    <w:rsid w:val="00852A8D"/>
    <w:rsid w:val="00857121"/>
    <w:rsid w:val="00857809"/>
    <w:rsid w:val="0085786C"/>
    <w:rsid w:val="008617C3"/>
    <w:rsid w:val="0086620E"/>
    <w:rsid w:val="008664DD"/>
    <w:rsid w:val="00870632"/>
    <w:rsid w:val="00886127"/>
    <w:rsid w:val="008A0065"/>
    <w:rsid w:val="008B09F2"/>
    <w:rsid w:val="008C5C83"/>
    <w:rsid w:val="008D76E2"/>
    <w:rsid w:val="008E5566"/>
    <w:rsid w:val="008F18E2"/>
    <w:rsid w:val="009006F8"/>
    <w:rsid w:val="009015E1"/>
    <w:rsid w:val="00910822"/>
    <w:rsid w:val="009252EA"/>
    <w:rsid w:val="00932291"/>
    <w:rsid w:val="00932A72"/>
    <w:rsid w:val="00933085"/>
    <w:rsid w:val="00965070"/>
    <w:rsid w:val="0098263E"/>
    <w:rsid w:val="00983FE7"/>
    <w:rsid w:val="009902B9"/>
    <w:rsid w:val="00996E70"/>
    <w:rsid w:val="009A1C03"/>
    <w:rsid w:val="009A3CAA"/>
    <w:rsid w:val="009B664C"/>
    <w:rsid w:val="009C64CA"/>
    <w:rsid w:val="009C7862"/>
    <w:rsid w:val="009D2DA7"/>
    <w:rsid w:val="009D3491"/>
    <w:rsid w:val="009F20E7"/>
    <w:rsid w:val="009F65E0"/>
    <w:rsid w:val="009F6CB2"/>
    <w:rsid w:val="00A04D13"/>
    <w:rsid w:val="00A05741"/>
    <w:rsid w:val="00A06FD4"/>
    <w:rsid w:val="00A14AD8"/>
    <w:rsid w:val="00A16CA2"/>
    <w:rsid w:val="00A30482"/>
    <w:rsid w:val="00A50905"/>
    <w:rsid w:val="00A54D89"/>
    <w:rsid w:val="00A55AFF"/>
    <w:rsid w:val="00A61B1C"/>
    <w:rsid w:val="00A6397F"/>
    <w:rsid w:val="00A77CC3"/>
    <w:rsid w:val="00A905A5"/>
    <w:rsid w:val="00A959F9"/>
    <w:rsid w:val="00A96D2B"/>
    <w:rsid w:val="00A97595"/>
    <w:rsid w:val="00AB00D3"/>
    <w:rsid w:val="00AB5744"/>
    <w:rsid w:val="00AD0B15"/>
    <w:rsid w:val="00AF0575"/>
    <w:rsid w:val="00AF1343"/>
    <w:rsid w:val="00B00082"/>
    <w:rsid w:val="00B05373"/>
    <w:rsid w:val="00B22567"/>
    <w:rsid w:val="00B254F0"/>
    <w:rsid w:val="00B31F16"/>
    <w:rsid w:val="00B40463"/>
    <w:rsid w:val="00B56B93"/>
    <w:rsid w:val="00B74214"/>
    <w:rsid w:val="00B74907"/>
    <w:rsid w:val="00B830CF"/>
    <w:rsid w:val="00B83D56"/>
    <w:rsid w:val="00B8567C"/>
    <w:rsid w:val="00B85A15"/>
    <w:rsid w:val="00B9377C"/>
    <w:rsid w:val="00B94AC3"/>
    <w:rsid w:val="00BB057D"/>
    <w:rsid w:val="00BC26BF"/>
    <w:rsid w:val="00BE0F12"/>
    <w:rsid w:val="00BE7010"/>
    <w:rsid w:val="00BF5A7D"/>
    <w:rsid w:val="00C07033"/>
    <w:rsid w:val="00C12427"/>
    <w:rsid w:val="00C2263D"/>
    <w:rsid w:val="00C23DCF"/>
    <w:rsid w:val="00C26AFD"/>
    <w:rsid w:val="00C3672D"/>
    <w:rsid w:val="00C43FE3"/>
    <w:rsid w:val="00C45B4D"/>
    <w:rsid w:val="00C47075"/>
    <w:rsid w:val="00C53855"/>
    <w:rsid w:val="00C575A5"/>
    <w:rsid w:val="00C60E7E"/>
    <w:rsid w:val="00C6402D"/>
    <w:rsid w:val="00C71858"/>
    <w:rsid w:val="00C7413F"/>
    <w:rsid w:val="00C940D2"/>
    <w:rsid w:val="00CB00C6"/>
    <w:rsid w:val="00CB246C"/>
    <w:rsid w:val="00CB374B"/>
    <w:rsid w:val="00CB405B"/>
    <w:rsid w:val="00CD3803"/>
    <w:rsid w:val="00CD7D67"/>
    <w:rsid w:val="00CE647E"/>
    <w:rsid w:val="00CF5CCA"/>
    <w:rsid w:val="00D01DA7"/>
    <w:rsid w:val="00D210C7"/>
    <w:rsid w:val="00D21E5E"/>
    <w:rsid w:val="00D24922"/>
    <w:rsid w:val="00D33A39"/>
    <w:rsid w:val="00D352E0"/>
    <w:rsid w:val="00D42FC0"/>
    <w:rsid w:val="00D60067"/>
    <w:rsid w:val="00D602FA"/>
    <w:rsid w:val="00D95293"/>
    <w:rsid w:val="00D953B2"/>
    <w:rsid w:val="00DB3F27"/>
    <w:rsid w:val="00DB4DE2"/>
    <w:rsid w:val="00DC4AC1"/>
    <w:rsid w:val="00DF37F8"/>
    <w:rsid w:val="00DF5626"/>
    <w:rsid w:val="00E0037D"/>
    <w:rsid w:val="00E068BC"/>
    <w:rsid w:val="00E07115"/>
    <w:rsid w:val="00E14810"/>
    <w:rsid w:val="00E219ED"/>
    <w:rsid w:val="00E2336F"/>
    <w:rsid w:val="00E27902"/>
    <w:rsid w:val="00E30F67"/>
    <w:rsid w:val="00E34FA2"/>
    <w:rsid w:val="00E35AFD"/>
    <w:rsid w:val="00E36313"/>
    <w:rsid w:val="00E57CDB"/>
    <w:rsid w:val="00E7004B"/>
    <w:rsid w:val="00E7139F"/>
    <w:rsid w:val="00E759CC"/>
    <w:rsid w:val="00E8243C"/>
    <w:rsid w:val="00E84B0E"/>
    <w:rsid w:val="00E86D3C"/>
    <w:rsid w:val="00EB6A4D"/>
    <w:rsid w:val="00EB7F4A"/>
    <w:rsid w:val="00EC0480"/>
    <w:rsid w:val="00EC281F"/>
    <w:rsid w:val="00EC6280"/>
    <w:rsid w:val="00EE202D"/>
    <w:rsid w:val="00EE79A5"/>
    <w:rsid w:val="00EF51F6"/>
    <w:rsid w:val="00F076A7"/>
    <w:rsid w:val="00F25605"/>
    <w:rsid w:val="00F4683D"/>
    <w:rsid w:val="00F50690"/>
    <w:rsid w:val="00F51603"/>
    <w:rsid w:val="00F51F1A"/>
    <w:rsid w:val="00F52172"/>
    <w:rsid w:val="00F525EC"/>
    <w:rsid w:val="00F55F87"/>
    <w:rsid w:val="00F6193F"/>
    <w:rsid w:val="00F70D14"/>
    <w:rsid w:val="00F81040"/>
    <w:rsid w:val="00F8292C"/>
    <w:rsid w:val="00F82A08"/>
    <w:rsid w:val="00F9301D"/>
    <w:rsid w:val="00FA21F2"/>
    <w:rsid w:val="00FA363D"/>
    <w:rsid w:val="00FB50DE"/>
    <w:rsid w:val="00FC5C03"/>
    <w:rsid w:val="00FD2092"/>
    <w:rsid w:val="00FD601B"/>
    <w:rsid w:val="00FD73E2"/>
    <w:rsid w:val="00FE5296"/>
    <w:rsid w:val="00FE791B"/>
    <w:rsid w:val="00FF0677"/>
    <w:rsid w:val="00FF116C"/>
    <w:rsid w:val="00FF2A59"/>
    <w:rsid w:val="00FF4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321947"/>
  <w15:docId w15:val="{E3F0B6EE-40BF-4547-B7B8-C0F2FD8A1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85A15"/>
  </w:style>
  <w:style w:type="paragraph" w:styleId="Kop1">
    <w:name w:val="heading 1"/>
    <w:basedOn w:val="Standaard"/>
    <w:next w:val="Standaard"/>
    <w:link w:val="Kop1Char"/>
    <w:uiPriority w:val="9"/>
    <w:qFormat/>
    <w:rsid w:val="007911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90B4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ard"/>
    <w:link w:val="EndNoteBibliographyTitleChar"/>
    <w:rsid w:val="00B85A15"/>
    <w:pPr>
      <w:jc w:val="center"/>
    </w:pPr>
    <w:rPr>
      <w:rFonts w:ascii="Times" w:hAnsi="Times" w:cs="Times"/>
      <w:sz w:val="22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85A15"/>
    <w:rPr>
      <w:rFonts w:ascii="Times" w:hAnsi="Times" w:cs="Times"/>
      <w:sz w:val="22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B85A15"/>
    <w:rPr>
      <w:rFonts w:ascii="Times" w:hAnsi="Times" w:cs="Times"/>
      <w:sz w:val="22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B85A15"/>
    <w:rPr>
      <w:rFonts w:ascii="Times" w:hAnsi="Times" w:cs="Times"/>
      <w:sz w:val="22"/>
      <w:lang w:val="en-US"/>
    </w:rPr>
  </w:style>
  <w:style w:type="character" w:customStyle="1" w:styleId="Kop1Char">
    <w:name w:val="Kop 1 Char"/>
    <w:basedOn w:val="Standaardalinea-lettertype"/>
    <w:link w:val="Kop1"/>
    <w:uiPriority w:val="9"/>
    <w:rsid w:val="007911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Standaardalinea-lettertype"/>
    <w:uiPriority w:val="99"/>
    <w:unhideWhenUsed/>
    <w:rsid w:val="007911EA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7911EA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57CD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57CDB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57CD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57CD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57CDB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57CDB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57CDB"/>
    <w:rPr>
      <w:rFonts w:ascii="Times New Roman" w:hAnsi="Times New Roman" w:cs="Times New Roman"/>
      <w:sz w:val="18"/>
      <w:szCs w:val="18"/>
    </w:rPr>
  </w:style>
  <w:style w:type="table" w:styleId="Tabelraster">
    <w:name w:val="Table Grid"/>
    <w:basedOn w:val="Standaardtabel"/>
    <w:uiPriority w:val="39"/>
    <w:rsid w:val="00322A2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2Char">
    <w:name w:val="Kop 2 Char"/>
    <w:basedOn w:val="Standaardalinea-lettertype"/>
    <w:link w:val="Kop2"/>
    <w:uiPriority w:val="9"/>
    <w:semiHidden/>
    <w:rsid w:val="00090B4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jstalinea">
    <w:name w:val="List Paragraph"/>
    <w:basedOn w:val="Standaard"/>
    <w:uiPriority w:val="34"/>
    <w:qFormat/>
    <w:rsid w:val="00FD601B"/>
    <w:pPr>
      <w:ind w:left="720"/>
      <w:contextualSpacing/>
    </w:pPr>
  </w:style>
  <w:style w:type="paragraph" w:styleId="Revisie">
    <w:name w:val="Revision"/>
    <w:hidden/>
    <w:uiPriority w:val="99"/>
    <w:semiHidden/>
    <w:rsid w:val="004B723D"/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A6397F"/>
    <w:rPr>
      <w:color w:val="605E5C"/>
      <w:shd w:val="clear" w:color="auto" w:fill="E1DFDD"/>
    </w:rPr>
  </w:style>
  <w:style w:type="paragraph" w:styleId="Normaalweb">
    <w:name w:val="Normal (Web)"/>
    <w:basedOn w:val="Standaard"/>
    <w:uiPriority w:val="99"/>
    <w:unhideWhenUsed/>
    <w:rsid w:val="00AD0B1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0E69A5"/>
    <w:rPr>
      <w:color w:val="605E5C"/>
      <w:shd w:val="clear" w:color="auto" w:fill="E1DFDD"/>
    </w:rPr>
  </w:style>
  <w:style w:type="character" w:customStyle="1" w:styleId="Onopgelostemelding4">
    <w:name w:val="Onopgeloste melding4"/>
    <w:basedOn w:val="Standaardalinea-lettertype"/>
    <w:uiPriority w:val="99"/>
    <w:semiHidden/>
    <w:unhideWhenUsed/>
    <w:rsid w:val="00093C2F"/>
    <w:rPr>
      <w:color w:val="605E5C"/>
      <w:shd w:val="clear" w:color="auto" w:fill="E1DFDD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0A65E5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nhideWhenUsed/>
    <w:rsid w:val="00C575A5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KoptekstChar">
    <w:name w:val="Koptekst Char"/>
    <w:basedOn w:val="Standaardalinea-lettertype"/>
    <w:link w:val="Koptekst"/>
    <w:rsid w:val="00C575A5"/>
    <w:rPr>
      <w:rFonts w:ascii="Garamond" w:eastAsia="Times New Roman" w:hAnsi="Garamond" w:cs="Times New Roman"/>
      <w:color w:val="008000"/>
      <w:w w:val="120"/>
      <w:lang w:val="en-CA"/>
    </w:rPr>
  </w:style>
  <w:style w:type="paragraph" w:styleId="Voettekst">
    <w:name w:val="footer"/>
    <w:basedOn w:val="Standaard"/>
    <w:link w:val="VoettekstChar"/>
    <w:uiPriority w:val="99"/>
    <w:unhideWhenUsed/>
    <w:rsid w:val="009252EA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252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222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50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21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98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98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5647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382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95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88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7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406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79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74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88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361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425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5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35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23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5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31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42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088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683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7419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5879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80975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8124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3964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43677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13955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20440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71359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510034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408736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254873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188967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100785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447434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09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63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74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08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476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0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21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06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920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E02741-3D6A-4C72-B96B-CB348D98DE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618</Words>
  <Characters>3405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roen Kelderman</dc:creator>
  <cp:lastModifiedBy>Floris Jolink</cp:lastModifiedBy>
  <cp:revision>8</cp:revision>
  <dcterms:created xsi:type="dcterms:W3CDTF">2021-03-08T16:19:00Z</dcterms:created>
  <dcterms:modified xsi:type="dcterms:W3CDTF">2021-03-23T20:31:00Z</dcterms:modified>
</cp:coreProperties>
</file>